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DC7" w:rsidRDefault="00F02DC7" w:rsidP="00F02DC7"/>
    <w:tbl>
      <w:tblPr>
        <w:tblW w:w="7040" w:type="dxa"/>
        <w:tblInd w:w="93" w:type="dxa"/>
        <w:tblLook w:val="04A0" w:firstRow="1" w:lastRow="0" w:firstColumn="1" w:lastColumn="0" w:noHBand="0" w:noVBand="1"/>
      </w:tblPr>
      <w:tblGrid>
        <w:gridCol w:w="1760"/>
        <w:gridCol w:w="1760"/>
        <w:gridCol w:w="1760"/>
        <w:gridCol w:w="1760"/>
      </w:tblGrid>
      <w:tr w:rsidR="00F02DC7" w:rsidRPr="00FA5267" w:rsidTr="0057742C">
        <w:trPr>
          <w:trHeight w:val="300"/>
        </w:trPr>
        <w:tc>
          <w:tcPr>
            <w:tcW w:w="70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DC7" w:rsidRPr="00FA5267" w:rsidRDefault="00F02DC7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S3</w:t>
            </w:r>
            <w:r w:rsidR="00745E0E">
              <w:rPr>
                <w:rFonts w:ascii="Calibri" w:eastAsia="Times New Roman" w:hAnsi="Calibri" w:cs="Times New Roman"/>
                <w:b/>
                <w:color w:val="000000"/>
              </w:rPr>
              <w:t xml:space="preserve"> Table</w:t>
            </w:r>
            <w:bookmarkStart w:id="0" w:name="_GoBack"/>
            <w:bookmarkEnd w:id="0"/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. Number of C4 genes in study populations</w:t>
            </w:r>
          </w:p>
        </w:tc>
      </w:tr>
      <w:tr w:rsidR="00F02DC7" w:rsidRPr="00FA5267" w:rsidTr="0057742C">
        <w:trPr>
          <w:trHeight w:val="6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Number of C4A gen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DC7" w:rsidRPr="00FA5267" w:rsidRDefault="00F02DC7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Total C4A deficienc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DC7" w:rsidRPr="00FA5267" w:rsidRDefault="00F02DC7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Total C4B deficienc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2DC7" w:rsidRPr="00FA5267" w:rsidRDefault="00F02DC7" w:rsidP="0057742C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Controls</w:t>
            </w:r>
          </w:p>
        </w:tc>
      </w:tr>
      <w:tr w:rsidR="00F02DC7" w:rsidRPr="00FA5267" w:rsidTr="0057742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10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</w:tr>
      <w:tr w:rsidR="00F02DC7" w:rsidRPr="00FA5267" w:rsidTr="0057742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21 (24.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20 (100)</w:t>
            </w:r>
          </w:p>
        </w:tc>
      </w:tr>
      <w:tr w:rsidR="00F02DC7" w:rsidRPr="00FA5267" w:rsidTr="0057742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60 (67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</w:tr>
      <w:tr w:rsidR="00F02DC7" w:rsidRPr="00FA5267" w:rsidTr="0057742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6 (7.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</w:tr>
      <w:tr w:rsidR="00F02DC7" w:rsidRPr="00FA5267" w:rsidTr="0057742C">
        <w:trPr>
          <w:trHeight w:val="6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b/>
                <w:color w:val="000000"/>
              </w:rPr>
              <w:t>Number of C4B gen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02DC7" w:rsidRPr="00FA5267" w:rsidTr="0057742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87 (10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</w:tr>
      <w:tr w:rsidR="00F02DC7" w:rsidRPr="00FA5267" w:rsidTr="0057742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30 (93.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120 (100)</w:t>
            </w:r>
          </w:p>
        </w:tc>
      </w:tr>
      <w:tr w:rsidR="00F02DC7" w:rsidRPr="00FA5267" w:rsidTr="0057742C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2 (6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(0)</w:t>
            </w:r>
          </w:p>
        </w:tc>
      </w:tr>
      <w:tr w:rsidR="00F02DC7" w:rsidRPr="00FA5267" w:rsidTr="0057742C">
        <w:trPr>
          <w:trHeight w:val="300"/>
        </w:trPr>
        <w:tc>
          <w:tcPr>
            <w:tcW w:w="7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DC7" w:rsidRPr="00FA5267" w:rsidRDefault="00F02DC7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</w:rPr>
              <w:t>Data expressed as n (%)</w:t>
            </w:r>
          </w:p>
        </w:tc>
      </w:tr>
    </w:tbl>
    <w:p w:rsidR="008614C0" w:rsidRDefault="008614C0"/>
    <w:sectPr w:rsidR="008614C0" w:rsidSect="008614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DC7"/>
    <w:rsid w:val="00745E0E"/>
    <w:rsid w:val="008614C0"/>
    <w:rsid w:val="00F0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EAD3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D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314</Characters>
  <Application>Microsoft Macintosh Word</Application>
  <DocSecurity>0</DocSecurity>
  <Lines>5</Lines>
  <Paragraphs>2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tta</dc:creator>
  <cp:keywords/>
  <dc:description/>
  <cp:lastModifiedBy>Riitta</cp:lastModifiedBy>
  <cp:revision>2</cp:revision>
  <dcterms:created xsi:type="dcterms:W3CDTF">2018-06-10T18:19:00Z</dcterms:created>
  <dcterms:modified xsi:type="dcterms:W3CDTF">2018-06-10T18:19:00Z</dcterms:modified>
</cp:coreProperties>
</file>